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0A688" w14:textId="7BF1A54C" w:rsidR="00D70E33" w:rsidRDefault="00964F53" w:rsidP="00D70E3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6</w:t>
      </w:r>
      <w:bookmarkStart w:id="0" w:name="_GoBack"/>
      <w:bookmarkEnd w:id="0"/>
      <w:r w:rsidR="00D70E33">
        <w:rPr>
          <w:rFonts w:ascii="Arial" w:hAnsi="Arial" w:cs="Arial"/>
          <w:sz w:val="24"/>
          <w:szCs w:val="24"/>
        </w:rPr>
        <w:t xml:space="preserve">: Numbers of isolates with pure wild-type, mutant or mixed alleles at eleven additional polymorphic sites in </w:t>
      </w:r>
      <w:r w:rsidR="00D70E33" w:rsidRPr="0050515E">
        <w:rPr>
          <w:rFonts w:ascii="Arial" w:hAnsi="Arial" w:cs="Arial"/>
          <w:i/>
          <w:sz w:val="24"/>
          <w:szCs w:val="24"/>
        </w:rPr>
        <w:t>pfmdr1</w:t>
      </w:r>
      <w:r w:rsidR="00D70E33">
        <w:rPr>
          <w:rFonts w:ascii="Arial" w:hAnsi="Arial" w:cs="Arial"/>
          <w:sz w:val="24"/>
          <w:szCs w:val="24"/>
        </w:rPr>
        <w:t xml:space="preserve"> (Illumina method only). </w:t>
      </w:r>
    </w:p>
    <w:tbl>
      <w:tblPr>
        <w:tblW w:w="0" w:type="auto"/>
        <w:tblInd w:w="-6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70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07734" w:rsidRPr="00E91327" w14:paraId="1AAAE2AF" w14:textId="77777777" w:rsidTr="003977FC">
        <w:trPr>
          <w:cantSplit/>
          <w:trHeight w:val="212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76BD" w14:textId="77777777" w:rsidR="00E07734" w:rsidRPr="00653CD3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E91327">
              <w:rPr>
                <w:rFonts w:ascii="Arial" w:eastAsia="Times New Roman" w:hAnsi="Arial" w:cs="Arial"/>
                <w:b/>
                <w:szCs w:val="22"/>
                <w:lang w:bidi="ar-SA"/>
              </w:rPr>
              <w:t>S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780" w14:textId="77777777" w:rsidR="00E07734" w:rsidRPr="00653CD3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2"/>
                <w:lang w:bidi="ar-SA"/>
              </w:rPr>
            </w:pPr>
            <w:r w:rsidRPr="00E91327">
              <w:rPr>
                <w:rFonts w:ascii="Arial" w:eastAsia="Times New Roman" w:hAnsi="Arial" w:cs="Arial"/>
                <w:b/>
                <w:color w:val="000000"/>
                <w:szCs w:val="22"/>
                <w:lang w:bidi="ar-SA"/>
              </w:rPr>
              <w:t>SEQUE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78DA758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RAM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059BFBF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SHWE KY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E1DE7FD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MAE SO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C59BA70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RANO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952393F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SRISAKE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26B08B7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PAIL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F3A44BA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PURSA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96B4AF1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PREAH</w:t>
            </w:r>
            <w:r w:rsidRPr="00E91327">
              <w:rPr>
                <w:rFonts w:ascii="Arial" w:eastAsia="Times New Roman" w:hAnsi="Arial" w:cs="Arial"/>
                <w:b/>
                <w:szCs w:val="22"/>
                <w:lang w:bidi="ar-SA"/>
              </w:rPr>
              <w:t xml:space="preserve"> </w:t>
            </w: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VIHE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426E24F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RATANAKIR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2C4B39C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ATTAPE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F2B4960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BINH PHUOC</w:t>
            </w:r>
          </w:p>
        </w:tc>
      </w:tr>
      <w:tr w:rsidR="00E07734" w:rsidRPr="00E91327" w14:paraId="4595D962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2240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E130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C072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D565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4076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AE43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E715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C095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F78F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043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6E9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BB6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0D65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D79F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6</w:t>
            </w:r>
          </w:p>
        </w:tc>
      </w:tr>
      <w:tr w:rsidR="00E07734" w:rsidRPr="00E91327" w14:paraId="005C5EA6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70B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472B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ix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0DEC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CD48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25FD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24CB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36F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9CE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8829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6DD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1FD6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0DD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B450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</w:tr>
      <w:tr w:rsidR="00E07734" w:rsidRPr="00E91327" w14:paraId="5E83D7FF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A3E6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A518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593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887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363E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A96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0686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134E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5BE5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41BF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2941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9FF8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C295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786A7EF3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233D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AA83" w14:textId="4FA2FEE1" w:rsidR="003977FC" w:rsidRPr="003977FC" w:rsidRDefault="003977FC" w:rsidP="003977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6156B" w14:textId="11BE8B48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092B0" w14:textId="35621408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5.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838E9" w14:textId="450DB2D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7.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2DB8" w14:textId="63F7047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2B50C" w14:textId="4A50B98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.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878F6" w14:textId="58E768CA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5228D" w14:textId="1F5C15AA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4302" w14:textId="399E2CD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.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66EA7" w14:textId="1A0C825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.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FEF15" w14:textId="1CA155D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3E08F" w14:textId="507161B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.5%</w:t>
            </w:r>
          </w:p>
        </w:tc>
      </w:tr>
      <w:tr w:rsidR="00E07734" w:rsidRPr="00E91327" w14:paraId="7FEEBAE3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5288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G29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0FE23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273E9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57A66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58334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74E50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42688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71695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szCs w:val="22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308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4F2E1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665EC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0F3CF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64DAC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7</w:t>
            </w:r>
          </w:p>
        </w:tc>
      </w:tr>
      <w:tr w:rsidR="00E07734" w:rsidRPr="00E91327" w14:paraId="2E1150AD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9CF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6501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ix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B6D3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8003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D83F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A49A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9F3C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7ADF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67B9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EC36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C2CF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6E51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0194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E07734" w:rsidRPr="00E91327" w14:paraId="5D9FA52F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C261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F2A8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F4B2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061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6763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224C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9594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0BB0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szCs w:val="22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05E7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33C8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475B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3222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09CC" w14:textId="77777777" w:rsidR="00E07734" w:rsidRPr="003977FC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12DA0C19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0E04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7F1D5" w14:textId="17E99B74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5884" w14:textId="69FF337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7528" w14:textId="5AC6AEF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831A8" w14:textId="1D4B266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5E7BA" w14:textId="1277D0D8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7A16A" w14:textId="52A3F0F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826FE" w14:textId="4B23888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9.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C9CB1" w14:textId="588BEA0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3F18B" w14:textId="024E8DB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620A9" w14:textId="78F1C44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FD1F4" w14:textId="0EF03BE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6051" w14:textId="151689B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</w:tr>
      <w:tr w:rsidR="003977FC" w:rsidRPr="00E91327" w14:paraId="727FF31E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DA8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A750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00E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7CA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1CD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157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046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7CE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53D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F40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E49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617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2DC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2EC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7</w:t>
            </w:r>
          </w:p>
        </w:tc>
      </w:tr>
      <w:tr w:rsidR="003977FC" w:rsidRPr="00E91327" w14:paraId="4628D9D5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EA9C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4161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ix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FCE7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1675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6CEB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55FA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4735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9EEB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7534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25CC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E088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ABCE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E907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</w:tr>
      <w:tr w:rsidR="003977FC" w:rsidRPr="00E91327" w14:paraId="5E7F128C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877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885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922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AC0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6C2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843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F11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3D3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985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F2E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9C3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3C4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42AE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</w:tr>
      <w:tr w:rsidR="003977FC" w:rsidRPr="00E91327" w14:paraId="6F7BF447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75FE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6C8A1" w14:textId="5DCCFDB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ACAB" w14:textId="08E9BEB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BF06B" w14:textId="0A45EB3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4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2F99D" w14:textId="375D5F1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8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EAD1E" w14:textId="610E1FBF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0A67" w14:textId="026CC26C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FD53B" w14:textId="216B4D6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3FAAB" w14:textId="2C861E2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461D7" w14:textId="30406B1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A4847" w14:textId="3258CA1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9718" w14:textId="134D967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1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8629D" w14:textId="22914ED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.2%</w:t>
            </w:r>
          </w:p>
        </w:tc>
      </w:tr>
      <w:tr w:rsidR="003977FC" w:rsidRPr="00E91327" w14:paraId="0719ACCA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406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N75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808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4FE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166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932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A77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9D8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FBA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B9F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39A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B94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B64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9C2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1</w:t>
            </w:r>
          </w:p>
        </w:tc>
      </w:tr>
      <w:tr w:rsidR="003977FC" w:rsidRPr="00E91327" w14:paraId="595079D2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82A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D5C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ix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D5A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C8F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D9F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6BD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FCE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771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8DE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557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B1A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CBD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E49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</w:tr>
      <w:tr w:rsidR="003977FC" w:rsidRPr="00E91327" w14:paraId="257E62F2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63B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59D4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EC50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914B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C069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5E0D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E857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33AB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13EF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8C56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99AB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1555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2E16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</w:tr>
      <w:tr w:rsidR="003977FC" w:rsidRPr="00E91327" w14:paraId="7A2C01F3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6A3A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DB72" w14:textId="1D8C13D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75DD" w14:textId="6457C04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263C6" w14:textId="23E90F30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5727" w14:textId="591AB4A0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E6429" w14:textId="6A71B15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54F70" w14:textId="00DD3BD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4DA9" w14:textId="235282A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11B4C" w14:textId="12C06D3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0F05A" w14:textId="357D106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179F2" w14:textId="526C4B40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01D2B" w14:textId="654980B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BD5F5" w14:textId="41B7E5E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.2%</w:t>
            </w:r>
          </w:p>
        </w:tc>
      </w:tr>
      <w:tr w:rsidR="003977FC" w:rsidRPr="00E91327" w14:paraId="362E0DD0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3C15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A784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D60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F04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F24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FB1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5F1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E93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AFE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726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AD1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4D7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152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CFE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4</w:t>
            </w:r>
          </w:p>
        </w:tc>
      </w:tr>
      <w:tr w:rsidR="003977FC" w:rsidRPr="00E91327" w14:paraId="73E70BDE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BB2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ACA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ix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4D7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F2E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04F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814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738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D97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892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C95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452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A8E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E8B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3C0A070D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329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B1B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820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511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B34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952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962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AE6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D43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85F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41B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8DE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A5E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</w:tr>
      <w:tr w:rsidR="003977FC" w:rsidRPr="00E91327" w14:paraId="7813E15A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D54C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AA5C4" w14:textId="75A7D7E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4EFB" w14:textId="01B5E254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.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0D9E9" w14:textId="39B86D8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49A9C" w14:textId="734DE88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.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C19C8" w14:textId="0EDE346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5CF99" w14:textId="7D8DE1A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1.9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9CE10" w14:textId="4717D73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9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31F78" w14:textId="78A8D88F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.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B0867" w14:textId="294BF02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E07AB" w14:textId="1C82740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92A6E" w14:textId="6A2F41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D6260" w14:textId="63AA15A4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.1%</w:t>
            </w:r>
          </w:p>
        </w:tc>
      </w:tr>
      <w:tr w:rsidR="003977FC" w:rsidRPr="00E91327" w14:paraId="56159AE3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929D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lastRenderedPageBreak/>
              <w:t>D97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7D9F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22BB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46B9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064C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7403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69B7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66A2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3898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CED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1D1B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6472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43A1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8</w:t>
            </w:r>
          </w:p>
        </w:tc>
      </w:tr>
      <w:tr w:rsidR="003977FC" w:rsidRPr="00E91327" w14:paraId="027FC6F9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3CD1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779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Heterozygo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AE6D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5C46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C938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3D83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B793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64A1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5FC2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025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DD19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D6FF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D4F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</w:tr>
      <w:tr w:rsidR="003977FC" w:rsidRPr="00E91327" w14:paraId="3FC53E42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0FD9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E9B5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928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7E52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E7FA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400E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C86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FCDC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5E60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707E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786A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4BA8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4F0C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</w:tr>
      <w:tr w:rsidR="003977FC" w:rsidRPr="00E91327" w14:paraId="1DB3177A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2468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7F5F1" w14:textId="69E4A28A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2FD0A" w14:textId="469085D4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21DFC" w14:textId="6BA1E46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50C9D" w14:textId="6EEDB150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1A221" w14:textId="4B7BEAA8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57D37" w14:textId="75A6DEE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.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18DC9" w14:textId="1DC2DAB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91396" w14:textId="574DE710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14AD8" w14:textId="62A6345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02C8" w14:textId="1D31E9A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3.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82FB" w14:textId="1EDDB0E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1A63B" w14:textId="39D7F30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.2%</w:t>
            </w:r>
          </w:p>
        </w:tc>
      </w:tr>
      <w:tr w:rsidR="003977FC" w:rsidRPr="00E91327" w14:paraId="0F1967C4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8685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F1068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438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6197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B9D0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41B9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47F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CE65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C502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B876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6BD8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1E3F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2971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9DE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7</w:t>
            </w:r>
          </w:p>
        </w:tc>
      </w:tr>
      <w:tr w:rsidR="003977FC" w:rsidRPr="00E91327" w14:paraId="5961A079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E756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C1C1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Heterozygo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F308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529B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D612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5576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61D4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CF82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8596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A22C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4F0C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5DCE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794B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1C1D0496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3A4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71E2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C558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AA91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67B6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9DFC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FE1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334C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013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3EDE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976E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5AA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D568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2C522479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5A0E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3A94" w14:textId="2A9EB5AC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30620" w14:textId="74CF2F1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EC29B" w14:textId="1331D1C4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C8B01" w14:textId="02B04EE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D5EE8" w14:textId="1D4F810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ED74D" w14:textId="53CFAA88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89E7" w14:textId="21CFF8B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.2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5302A" w14:textId="5C8FA7F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5C5DF" w14:textId="61F38D9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4FDB6" w14:textId="27B58B9A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61910" w14:textId="3453266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C7506" w14:textId="1E24EB0C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</w:tr>
      <w:tr w:rsidR="003977FC" w:rsidRPr="00E91327" w14:paraId="39BA645F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DFFC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V1109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B27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00B7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3DF3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63F4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676E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BB21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CDF9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ABB2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9FD4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6D62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1662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9193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5</w:t>
            </w:r>
          </w:p>
        </w:tc>
      </w:tr>
      <w:tr w:rsidR="003977FC" w:rsidRPr="00E91327" w14:paraId="34164EF7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96C4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C8D0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Heterozygo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A40B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C4A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437C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C4DE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50F0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3CC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BEDC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D770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41C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16C8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C31F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</w:tr>
      <w:tr w:rsidR="003977FC" w:rsidRPr="00E91327" w14:paraId="3BEA63CE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018F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C79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FD5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B159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3EB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7D71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424E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8F36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DD04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C90F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2CED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4F56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7433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19E4848A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3B2F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5CBD4" w14:textId="012A0B0F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967E4" w14:textId="384B91B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39AFB" w14:textId="5C5B54A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3A1F" w14:textId="051792A4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B6DD0" w14:textId="2F07988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09807" w14:textId="33A30AF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55214" w14:textId="2C0F179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ACE1D" w14:textId="1B4F152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20A53" w14:textId="0DCAFFF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.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2D92E" w14:textId="3FCAB5F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2C168" w14:textId="5EB4B680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8AD3" w14:textId="55CA358C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</w:tr>
      <w:tr w:rsidR="003977FC" w:rsidRPr="00E91327" w14:paraId="035948B0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D6B5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F1226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BADD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8E4A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8A28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FCFE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8FB3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9217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6124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7CFC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23D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8FC8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C8AB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1F60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8</w:t>
            </w:r>
          </w:p>
        </w:tc>
      </w:tr>
      <w:tr w:rsidR="003977FC" w:rsidRPr="00E91327" w14:paraId="1BA14C6E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6340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58FF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Heterozygo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181E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2309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2CB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2EE6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0A64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8E3B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4B41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345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BDBB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8754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7624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</w:tr>
      <w:tr w:rsidR="003977FC" w:rsidRPr="00E91327" w14:paraId="241021A9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D24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ED9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29BD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373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03B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1542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7343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BE59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3E57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D9A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7AF5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E326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0BA8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</w:t>
            </w:r>
          </w:p>
        </w:tc>
      </w:tr>
      <w:tr w:rsidR="003977FC" w:rsidRPr="00E91327" w14:paraId="3C7241D5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823B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EFCB8" w14:textId="2B9EBB00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2057F" w14:textId="1D0023BA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AD48" w14:textId="17E1D8E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97C51" w14:textId="4E4BA7B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3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3357A" w14:textId="476D0FAC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73B26" w14:textId="7F47C9B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4F2A0" w14:textId="7F2A769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.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CCB73" w14:textId="5822A31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5E71F" w14:textId="75B2A0F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.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08321" w14:textId="60D5D93A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5.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34DED" w14:textId="06FB7A9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134C5" w14:textId="789A914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.7%</w:t>
            </w:r>
          </w:p>
        </w:tc>
      </w:tr>
      <w:tr w:rsidR="003977FC" w:rsidRPr="00E91327" w14:paraId="23DAC15E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612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G1314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091D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7385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A83E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41F3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A3E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657A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D36A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652C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15E8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32AA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8B79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8E58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7</w:t>
            </w:r>
          </w:p>
        </w:tc>
      </w:tr>
      <w:tr w:rsidR="003977FC" w:rsidRPr="00E91327" w14:paraId="72E241D9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8EBA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4F12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Heterozygo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3772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FBA5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B551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59B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8421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D0A9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BCAD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2B78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8CE0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BDB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F8AF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38E9DEEF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1D2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CAD7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8C7D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8445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1F23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67F6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24E3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F458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A688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9479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BE3B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AB87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4A6A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362674B8" w14:textId="77777777" w:rsidTr="003977FC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A4C3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DA10" w14:textId="79F4C6B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97540" w14:textId="22908E5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3DF22" w14:textId="23AAC79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3EEC0" w14:textId="2311F18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F599" w14:textId="6A3E963F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CAAC0" w14:textId="4C25047A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F5C1E" w14:textId="30F03FBD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3.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DD8F9" w14:textId="0BCA03E4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9756A" w14:textId="2D4FF61F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A3CC0" w14:textId="2B846FF8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95209" w14:textId="2934F216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D1DA1" w14:textId="52740AB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</w:tr>
      <w:tr w:rsidR="003977FC" w:rsidRPr="00E91327" w14:paraId="6ABF3434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8786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R1328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0052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Wild-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254DA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E051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516C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85DB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D608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FB77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F144B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A71F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1E53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377C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7C0E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95</w:t>
            </w:r>
          </w:p>
        </w:tc>
      </w:tr>
      <w:tr w:rsidR="003977FC" w:rsidRPr="00E91327" w14:paraId="16399200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29F2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FB8F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Heterozygo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6A40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ABE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4B7B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8034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3806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2E589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C8FFD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CA0E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45B3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B018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76926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</w:tr>
      <w:tr w:rsidR="003977FC" w:rsidRPr="00E91327" w14:paraId="6AD8326C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2D082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5E22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173E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7D27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2C507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D592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35064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FF0E3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8DECC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829FF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01F70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2D2A5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7DE4E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0</w:t>
            </w:r>
          </w:p>
        </w:tc>
      </w:tr>
      <w:tr w:rsidR="003977FC" w:rsidRPr="00E91327" w14:paraId="15E62E94" w14:textId="77777777" w:rsidTr="003977F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BD411" w14:textId="77777777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szCs w:val="22"/>
                <w:lang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728F" w14:textId="0C13716B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Mutant allele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E9E62" w14:textId="2FCA68F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EE58C" w14:textId="155F327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924CB" w14:textId="674F25B8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56008" w14:textId="245E0891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1D60A" w14:textId="61CF954E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4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D343F" w14:textId="08455E1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A1CF7" w14:textId="115293DC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25E4" w14:textId="7F57C5E3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886E7" w14:textId="38EB75C5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150D" w14:textId="3E537C22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8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051FE" w14:textId="23CDFA99" w:rsidR="003977FC" w:rsidRPr="003977FC" w:rsidRDefault="003977F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3977FC">
              <w:rPr>
                <w:rFonts w:ascii="Arial" w:eastAsia="Times New Roman" w:hAnsi="Arial" w:cs="Arial"/>
                <w:color w:val="000000"/>
                <w:szCs w:val="22"/>
              </w:rPr>
              <w:t>1.0%</w:t>
            </w:r>
          </w:p>
        </w:tc>
      </w:tr>
    </w:tbl>
    <w:p w14:paraId="03133C25" w14:textId="77777777" w:rsidR="00E07734" w:rsidRPr="00DB4B81" w:rsidRDefault="00E07734" w:rsidP="00D70E33">
      <w:pPr>
        <w:rPr>
          <w:rFonts w:ascii="Arial" w:hAnsi="Arial" w:cs="Arial"/>
          <w:sz w:val="24"/>
          <w:szCs w:val="24"/>
        </w:rPr>
      </w:pPr>
    </w:p>
    <w:p w14:paraId="13F701EE" w14:textId="77777777" w:rsidR="00D70E33" w:rsidRDefault="00D70E33" w:rsidP="00D70E33">
      <w:pPr>
        <w:rPr>
          <w:rFonts w:ascii="Arial" w:hAnsi="Arial" w:cs="Arial"/>
          <w:sz w:val="24"/>
          <w:szCs w:val="24"/>
        </w:rPr>
      </w:pPr>
    </w:p>
    <w:p w14:paraId="0611BA91" w14:textId="77777777" w:rsidR="00D70E33" w:rsidRDefault="00D70E33" w:rsidP="00D70E33">
      <w:pPr>
        <w:rPr>
          <w:rFonts w:ascii="Arial" w:hAnsi="Arial" w:cs="Arial"/>
          <w:sz w:val="24"/>
          <w:szCs w:val="24"/>
        </w:rPr>
      </w:pPr>
    </w:p>
    <w:p w14:paraId="7AD4E2BF" w14:textId="77777777" w:rsidR="004867B5" w:rsidRDefault="004867B5"/>
    <w:sectPr w:rsidR="004867B5" w:rsidSect="007E016D">
      <w:footerReference w:type="even" r:id="rId8"/>
      <w:footerReference w:type="default" r:id="rId9"/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7B1FC" w14:textId="77777777" w:rsidR="008A17AF" w:rsidRDefault="00C51BFB">
      <w:pPr>
        <w:spacing w:after="0" w:line="240" w:lineRule="auto"/>
      </w:pPr>
      <w:r>
        <w:separator/>
      </w:r>
    </w:p>
  </w:endnote>
  <w:endnote w:type="continuationSeparator" w:id="0">
    <w:p w14:paraId="2C6855B6" w14:textId="77777777" w:rsidR="008A17AF" w:rsidRDefault="00C51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rade Gothic LT 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2AEC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77E08" w14:textId="77777777" w:rsidR="00D1795D" w:rsidRDefault="00964F5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D95A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4F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42A75E" w14:textId="77777777" w:rsidR="00D1795D" w:rsidRDefault="00964F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43CF2" w14:textId="77777777" w:rsidR="008A17AF" w:rsidRDefault="00C51BFB">
      <w:pPr>
        <w:spacing w:after="0" w:line="240" w:lineRule="auto"/>
      </w:pPr>
      <w:r>
        <w:separator/>
      </w:r>
    </w:p>
  </w:footnote>
  <w:footnote w:type="continuationSeparator" w:id="0">
    <w:p w14:paraId="3CF7FC1D" w14:textId="77777777" w:rsidR="008A17AF" w:rsidRDefault="00C51B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609CF"/>
    <w:multiLevelType w:val="multilevel"/>
    <w:tmpl w:val="CA7A51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811087C"/>
    <w:multiLevelType w:val="hybridMultilevel"/>
    <w:tmpl w:val="1D5CCA5C"/>
    <w:lvl w:ilvl="0" w:tplc="6AC46D8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66FAA"/>
    <w:multiLevelType w:val="hybridMultilevel"/>
    <w:tmpl w:val="50345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7F436B"/>
    <w:multiLevelType w:val="hybridMultilevel"/>
    <w:tmpl w:val="695EA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D1E4E"/>
    <w:multiLevelType w:val="hybridMultilevel"/>
    <w:tmpl w:val="3124908C"/>
    <w:lvl w:ilvl="0" w:tplc="45E020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E33"/>
    <w:rsid w:val="00026E66"/>
    <w:rsid w:val="000571EC"/>
    <w:rsid w:val="00085350"/>
    <w:rsid w:val="000F2F6E"/>
    <w:rsid w:val="0012596E"/>
    <w:rsid w:val="00394280"/>
    <w:rsid w:val="003977FC"/>
    <w:rsid w:val="00427F15"/>
    <w:rsid w:val="004867B5"/>
    <w:rsid w:val="004A5412"/>
    <w:rsid w:val="0062131C"/>
    <w:rsid w:val="00710529"/>
    <w:rsid w:val="007144D8"/>
    <w:rsid w:val="007E016D"/>
    <w:rsid w:val="007F1E1C"/>
    <w:rsid w:val="008A17AF"/>
    <w:rsid w:val="00952F39"/>
    <w:rsid w:val="00964496"/>
    <w:rsid w:val="00964F53"/>
    <w:rsid w:val="00AA73B1"/>
    <w:rsid w:val="00AB6BB6"/>
    <w:rsid w:val="00BE504C"/>
    <w:rsid w:val="00C21B32"/>
    <w:rsid w:val="00C51BFB"/>
    <w:rsid w:val="00C72209"/>
    <w:rsid w:val="00CF1C45"/>
    <w:rsid w:val="00D67573"/>
    <w:rsid w:val="00D70E33"/>
    <w:rsid w:val="00E07734"/>
    <w:rsid w:val="00E07A91"/>
    <w:rsid w:val="00EB12CC"/>
    <w:rsid w:val="00F9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FC6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3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5</Characters>
  <Application>Microsoft Macintosh Word</Application>
  <DocSecurity>0</DocSecurity>
  <Lines>15</Lines>
  <Paragraphs>4</Paragraphs>
  <ScaleCrop>false</ScaleCrop>
  <Company>MORU-BKK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oodrow</dc:creator>
  <cp:keywords/>
  <dc:description/>
  <cp:lastModifiedBy>Charlie Woodrow</cp:lastModifiedBy>
  <cp:revision>4</cp:revision>
  <dcterms:created xsi:type="dcterms:W3CDTF">2016-10-12T15:16:00Z</dcterms:created>
  <dcterms:modified xsi:type="dcterms:W3CDTF">2016-10-13T06:54:00Z</dcterms:modified>
</cp:coreProperties>
</file>